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013"/>
        <w:gridCol w:w="1049"/>
        <w:gridCol w:w="1000"/>
        <w:gridCol w:w="794"/>
        <w:gridCol w:w="1013"/>
        <w:gridCol w:w="1049"/>
        <w:gridCol w:w="1000"/>
        <w:gridCol w:w="794"/>
      </w:tblGrid>
      <w:tr>
        <w:trPr>
          <w:trHeight w:val="390" w:hRule="atLeast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oREST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HOLNs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ABANs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LUTNs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HOLNs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ABANs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LUTNs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Z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btps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Dlx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eurod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Dmt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ht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p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Barx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Bat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Bhlhb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sfy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Irx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it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Dlx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n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Gtf2a1l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Gtf2h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Is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fi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kx2-6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kx6-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bxip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htf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ou3f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Rcor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cfap2d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d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14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630018P17Ri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Dlx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Dmrt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a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c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Foxj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Gtf2a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Gtf2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Gtf3c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es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es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oxb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lx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bx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ou2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ou4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ox3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cfap2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cfap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7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fdp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4:03:00Z</dcterms:created>
  <dc:creator>Irfan Qureshi</dc:creator>
  <dc:description/>
  <cp:keywords/>
  <dc:language>en-US</dc:language>
  <cp:lastModifiedBy>Irfan Qureshi</cp:lastModifiedBy>
  <dcterms:modified xsi:type="dcterms:W3CDTF">2009-08-05T14:03:00Z</dcterms:modified>
  <cp:revision>2</cp:revision>
  <dc:subject/>
  <dc:title/>
</cp:coreProperties>
</file>